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4CD0F" w14:textId="23BE9FBB" w:rsidR="00261C17" w:rsidRPr="00CB45BE" w:rsidRDefault="00261C17" w:rsidP="00261C17">
      <w:pPr>
        <w:rPr>
          <w:rFonts w:ascii="Times New Roman" w:eastAsia="Times New Roman" w:hAnsi="Times New Roman" w:cs="Times New Roman"/>
          <w:sz w:val="20"/>
          <w:szCs w:val="20"/>
          <w:lang w:val="fr-CH" w:eastAsia="de-CH"/>
        </w:rPr>
      </w:pPr>
      <w:r w:rsidRPr="004F4D6B">
        <w:rPr>
          <w:rFonts w:ascii="Times New Roman" w:hAnsi="Times New Roman" w:cs="Times New Roman"/>
          <w:b/>
          <w:bCs/>
          <w:sz w:val="24"/>
          <w:szCs w:val="24"/>
          <w:lang w:val="fr-CH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CH"/>
        </w:rPr>
        <w:t>4</w:t>
      </w:r>
      <w:r w:rsidRPr="004F4D6B">
        <w:rPr>
          <w:rFonts w:ascii="Times New Roman" w:hAnsi="Times New Roman" w:cs="Times New Roman"/>
          <w:b/>
          <w:bCs/>
          <w:sz w:val="24"/>
          <w:szCs w:val="24"/>
          <w:lang w:val="fr-CH"/>
        </w:rPr>
        <w:t>.</w:t>
      </w:r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Coefficients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that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changed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p-value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after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False Discovery Rate (FDR) corrections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using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Benjamini-Hochberg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procedure</w:t>
      </w:r>
      <w:proofErr w:type="spellEnd"/>
    </w:p>
    <w:p w14:paraId="5B1BA59E" w14:textId="77777777" w:rsidR="00261C17" w:rsidRPr="00751F76" w:rsidRDefault="00261C17" w:rsidP="00261C17">
      <w:pPr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</w:pPr>
      <w:proofErr w:type="gramStart"/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Note:</w:t>
      </w:r>
      <w:proofErr w:type="gramEnd"/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* </w:t>
      </w:r>
      <w:proofErr w:type="spellStart"/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is</w:t>
      </w:r>
      <w:proofErr w:type="spellEnd"/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for coefficients </w:t>
      </w:r>
      <w:proofErr w:type="spellStart"/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that</w:t>
      </w:r>
      <w:proofErr w:type="spellEnd"/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</w:t>
      </w:r>
      <w:proofErr w:type="spellStart"/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were</w:t>
      </w:r>
      <w:proofErr w:type="spellEnd"/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</w:t>
      </w:r>
      <w:proofErr w:type="spellStart"/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significant</w:t>
      </w:r>
      <w:proofErr w:type="spellEnd"/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(at p-value 0.05) </w:t>
      </w:r>
      <w:proofErr w:type="spellStart"/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before</w:t>
      </w:r>
      <w:proofErr w:type="spellEnd"/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FDR correction but not </w:t>
      </w:r>
      <w:proofErr w:type="spellStart"/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after</w:t>
      </w:r>
      <w:proofErr w:type="spellEnd"/>
      <w:r w:rsidRPr="004F4D6B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5"/>
        <w:gridCol w:w="2914"/>
        <w:gridCol w:w="920"/>
        <w:gridCol w:w="817"/>
        <w:gridCol w:w="896"/>
        <w:gridCol w:w="1187"/>
        <w:gridCol w:w="961"/>
        <w:gridCol w:w="246"/>
        <w:gridCol w:w="246"/>
      </w:tblGrid>
      <w:tr w:rsidR="00261C17" w:rsidRPr="006C6CE2" w14:paraId="20A7C88C" w14:textId="77777777" w:rsidTr="00CE264C">
        <w:trPr>
          <w:tblHeader/>
        </w:trPr>
        <w:tc>
          <w:tcPr>
            <w:tcW w:w="885" w:type="dxa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EAD9130" w14:textId="77777777" w:rsidR="00261C17" w:rsidRPr="006C6CE2" w:rsidRDefault="00261C17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Model</w:t>
            </w:r>
          </w:p>
        </w:tc>
        <w:tc>
          <w:tcPr>
            <w:tcW w:w="2914" w:type="dxa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3A7C2C3" w14:textId="77777777" w:rsidR="00261C17" w:rsidRPr="006C6CE2" w:rsidRDefault="00261C17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Term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5E7BB5D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  <w:proofErr w:type="spellStart"/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60B9077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Std. Error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4B1E91E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Z-</w:t>
            </w:r>
            <w:proofErr w:type="spellStart"/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848ED1A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P-</w:t>
            </w:r>
            <w:proofErr w:type="spellStart"/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value</w:t>
            </w:r>
            <w:proofErr w:type="spellEnd"/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 xml:space="preserve"> (original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0BCEA0C" w14:textId="77777777" w:rsidR="00261C17" w:rsidRPr="006C6CE2" w:rsidRDefault="00261C17" w:rsidP="00CE264C">
            <w:pPr>
              <w:spacing w:after="3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P-</w:t>
            </w:r>
            <w:proofErr w:type="spellStart"/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value</w:t>
            </w:r>
            <w:proofErr w:type="spellEnd"/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 xml:space="preserve"> (FDR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A6B7B8A" w14:textId="77777777" w:rsidR="00261C17" w:rsidRPr="006C6CE2" w:rsidRDefault="00261C17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86F4B48" w14:textId="77777777" w:rsidR="00261C17" w:rsidRPr="006C6CE2" w:rsidRDefault="00261C17" w:rsidP="00CE264C">
            <w:pPr>
              <w:spacing w:after="3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</w:p>
        </w:tc>
      </w:tr>
      <w:tr w:rsidR="00261C17" w:rsidRPr="006C6CE2" w14:paraId="346506B0" w14:textId="77777777" w:rsidTr="00CE264C">
        <w:tc>
          <w:tcPr>
            <w:tcW w:w="0" w:type="auto"/>
            <w:gridSpan w:val="9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C56FF5" w14:textId="77777777" w:rsidR="00261C17" w:rsidRPr="006C6CE2" w:rsidRDefault="00261C17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proofErr w:type="spellStart"/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Female</w:t>
            </w:r>
            <w:proofErr w:type="spellEnd"/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65-74 IADL</w:t>
            </w:r>
          </w:p>
        </w:tc>
      </w:tr>
      <w:tr w:rsidR="00261C17" w:rsidRPr="006C6CE2" w14:paraId="5996811E" w14:textId="77777777" w:rsidTr="00CE264C">
        <w:tc>
          <w:tcPr>
            <w:tcW w:w="3799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22BE4B02" w14:textId="77777777" w:rsidR="00261C17" w:rsidRPr="006C6CE2" w:rsidRDefault="00261C17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3918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Year After 2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50409F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-0.0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CC1D1C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856CB3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-1.9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A7EB57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05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FC3A0E" w14:textId="77777777" w:rsidR="00261C17" w:rsidRPr="006C6CE2" w:rsidRDefault="00261C17" w:rsidP="00CE264C">
            <w:pPr>
              <w:spacing w:after="315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10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4BEF92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328EA1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261C17" w:rsidRPr="006C6CE2" w14:paraId="0D10B83C" w14:textId="77777777" w:rsidTr="00CE264C">
        <w:tc>
          <w:tcPr>
            <w:tcW w:w="3799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DE43270" w14:textId="77777777" w:rsidR="00261C17" w:rsidRPr="006C6CE2" w:rsidRDefault="00261C17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3918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Year After 2010*H</w:t>
            </w: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ispanic 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US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6FEB06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0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98143A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0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4CE71D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.6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4B08B2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09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99613E" w14:textId="77777777" w:rsidR="00261C17" w:rsidRPr="006C6CE2" w:rsidRDefault="00261C17" w:rsidP="00CE264C">
            <w:pPr>
              <w:spacing w:after="315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18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34536D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715682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261C17" w:rsidRPr="006C6CE2" w14:paraId="603C4D94" w14:textId="77777777" w:rsidTr="00CE264C">
        <w:tc>
          <w:tcPr>
            <w:tcW w:w="3799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557884C7" w14:textId="77777777" w:rsidR="00261C17" w:rsidRPr="006C6CE2" w:rsidRDefault="00261C17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3918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Year*</w:t>
            </w: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Hispanic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Foreig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8A9BDD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-0.0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8A3165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0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95CDCD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-1.9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0510B5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05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5EC46D" w14:textId="77777777" w:rsidR="00261C17" w:rsidRPr="006C6CE2" w:rsidRDefault="00261C17" w:rsidP="00CE264C">
            <w:pPr>
              <w:spacing w:after="315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11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A246D1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8382C3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261C17" w:rsidRPr="006C6CE2" w14:paraId="30E82E2E" w14:textId="77777777" w:rsidTr="00CE264C">
        <w:tc>
          <w:tcPr>
            <w:tcW w:w="0" w:type="auto"/>
            <w:gridSpan w:val="9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78FF56" w14:textId="77777777" w:rsidR="00261C17" w:rsidRPr="006C6CE2" w:rsidRDefault="00261C17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Male 65-74 ADL</w:t>
            </w:r>
          </w:p>
        </w:tc>
      </w:tr>
      <w:tr w:rsidR="00261C17" w:rsidRPr="006C6CE2" w14:paraId="1FD92881" w14:textId="77777777" w:rsidTr="00CE264C">
        <w:tc>
          <w:tcPr>
            <w:tcW w:w="3799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6406D6E" w14:textId="77777777" w:rsidR="00261C17" w:rsidRPr="006C6CE2" w:rsidRDefault="00261C17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Hispanic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Foreign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-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B3032F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3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8DDCF7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2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62E717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.8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485060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06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401F62" w14:textId="77777777" w:rsidR="00261C17" w:rsidRPr="006C6CE2" w:rsidRDefault="00261C17" w:rsidP="00CE264C">
            <w:pPr>
              <w:spacing w:after="315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12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00C864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14A3B5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261C17" w:rsidRPr="006C6CE2" w14:paraId="63EF4006" w14:textId="77777777" w:rsidTr="00CE264C">
        <w:tc>
          <w:tcPr>
            <w:tcW w:w="0" w:type="auto"/>
            <w:gridSpan w:val="9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F396DB" w14:textId="77777777" w:rsidR="00261C17" w:rsidRPr="006C6CE2" w:rsidRDefault="00261C17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Male 65-74 IADL</w:t>
            </w:r>
          </w:p>
        </w:tc>
      </w:tr>
      <w:tr w:rsidR="00261C17" w:rsidRPr="006C6CE2" w14:paraId="59FDC1F2" w14:textId="77777777" w:rsidTr="00CE264C">
        <w:tc>
          <w:tcPr>
            <w:tcW w:w="3799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C7818AB" w14:textId="77777777" w:rsidR="00261C17" w:rsidRPr="006C6CE2" w:rsidRDefault="00261C17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3918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Year After 2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5746F0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-0.0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4957E6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0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BE1648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-1.7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698838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07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9BB1CC" w14:textId="77777777" w:rsidR="00261C17" w:rsidRPr="006C6CE2" w:rsidRDefault="00261C17" w:rsidP="00CE264C">
            <w:pPr>
              <w:spacing w:after="315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16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00B6B3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6DD7D4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261C17" w:rsidRPr="006C6CE2" w14:paraId="04D4201D" w14:textId="77777777" w:rsidTr="00CE264C">
        <w:tc>
          <w:tcPr>
            <w:tcW w:w="3799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7064A43" w14:textId="77777777" w:rsidR="00261C17" w:rsidRPr="006C6CE2" w:rsidRDefault="00261C17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3918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Year After 2010*</w:t>
            </w: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Hispanic </w:t>
            </w:r>
            <w:proofErr w:type="spellStart"/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Foreign</w:t>
            </w:r>
            <w:proofErr w:type="spellEnd"/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 xml:space="preserve"> Bor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5BD504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0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07CADA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0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FDE337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.9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027C89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0472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707F85" w14:textId="77777777" w:rsidR="00261C17" w:rsidRPr="006C6CE2" w:rsidRDefault="00261C17" w:rsidP="00CE264C">
            <w:pPr>
              <w:spacing w:after="315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10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D8CC6F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27A43A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261C17" w:rsidRPr="006C6CE2" w14:paraId="3C707511" w14:textId="77777777" w:rsidTr="00CE264C">
        <w:tc>
          <w:tcPr>
            <w:tcW w:w="0" w:type="auto"/>
            <w:gridSpan w:val="9"/>
            <w:tcBorders>
              <w:top w:val="single" w:sz="6" w:space="0" w:color="DDDDDD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E0A03F" w14:textId="77777777" w:rsidR="00261C17" w:rsidRPr="006C6CE2" w:rsidRDefault="00261C17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Male 75-84 ADL</w:t>
            </w:r>
          </w:p>
        </w:tc>
      </w:tr>
      <w:tr w:rsidR="00261C17" w:rsidRPr="006C6CE2" w14:paraId="6127A0EA" w14:textId="77777777" w:rsidTr="00CE264C">
        <w:tc>
          <w:tcPr>
            <w:tcW w:w="3799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147E165" w14:textId="77777777" w:rsidR="00261C17" w:rsidRPr="006C6CE2" w:rsidRDefault="00261C17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39188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Yea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9EBFD2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0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31DD37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0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005F9E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1.6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612C08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09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E2FD81" w14:textId="77777777" w:rsidR="00261C17" w:rsidRPr="006C6CE2" w:rsidRDefault="00261C17" w:rsidP="00CE264C">
            <w:pPr>
              <w:spacing w:after="315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  <w:t>0.18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242C76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CA623E" w14:textId="77777777" w:rsidR="00261C17" w:rsidRPr="006C6CE2" w:rsidRDefault="00261C17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</w:tbl>
    <w:p w14:paraId="48551A48" w14:textId="77777777" w:rsidR="00261C17" w:rsidRDefault="00261C17" w:rsidP="00261C17">
      <w:pPr>
        <w:rPr>
          <w:lang w:val="fr-CH"/>
        </w:rPr>
      </w:pPr>
    </w:p>
    <w:p w14:paraId="03DE1DDE" w14:textId="77777777" w:rsidR="00261C17" w:rsidRDefault="00261C17" w:rsidP="00261C17">
      <w:pPr>
        <w:rPr>
          <w:lang w:val="fr-CH"/>
        </w:rPr>
      </w:pPr>
      <w:r>
        <w:rPr>
          <w:lang w:val="fr-CH"/>
        </w:rPr>
        <w:br w:type="page"/>
      </w:r>
    </w:p>
    <w:p w14:paraId="5DB183A4" w14:textId="77777777" w:rsidR="00F3395A" w:rsidRPr="006507AF" w:rsidRDefault="00F3395A">
      <w:pPr>
        <w:rPr>
          <w:lang w:val="fr-CH"/>
        </w:rPr>
      </w:pPr>
    </w:p>
    <w:sectPr w:rsidR="00F3395A" w:rsidRPr="006507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30F"/>
    <w:rsid w:val="00261C17"/>
    <w:rsid w:val="0054630F"/>
    <w:rsid w:val="006507AF"/>
    <w:rsid w:val="008D647A"/>
    <w:rsid w:val="00F3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FD56B"/>
  <w15:chartTrackingRefBased/>
  <w15:docId w15:val="{44EC5686-2793-497E-B474-B54087AB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07A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07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07AF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pwvoe5cb5b">
    <w:name w:val="gpwvoe5cb5b"/>
    <w:basedOn w:val="DefaultParagraphFont"/>
    <w:rsid w:val="00650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81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o Bramajo</dc:creator>
  <cp:keywords/>
  <dc:description/>
  <cp:lastModifiedBy>Octavio Bramajo</cp:lastModifiedBy>
  <cp:revision>2</cp:revision>
  <dcterms:created xsi:type="dcterms:W3CDTF">2026-01-19T10:14:00Z</dcterms:created>
  <dcterms:modified xsi:type="dcterms:W3CDTF">2026-01-19T10:14:00Z</dcterms:modified>
</cp:coreProperties>
</file>